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42245" w14:textId="77777777" w:rsidR="00A0322C" w:rsidRDefault="00A0322C" w:rsidP="00A0322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3B9F">
        <w:rPr>
          <w:rFonts w:ascii="Times New Roman" w:hAnsi="Times New Roman" w:cs="Times New Roman"/>
          <w:b/>
          <w:bCs/>
          <w:sz w:val="24"/>
          <w:szCs w:val="24"/>
        </w:rPr>
        <w:t>A dichotomy of smokers in the Philippines following sin tax reform: Distinguishing potential quitters from those unlikely to quit</w:t>
      </w:r>
    </w:p>
    <w:p w14:paraId="0FE0884F" w14:textId="77777777" w:rsidR="00A0322C" w:rsidRDefault="00A0322C" w:rsidP="00BB3B9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4F0E28" w14:textId="40D393F9" w:rsidR="00BB3B9F" w:rsidRDefault="00BB3B9F" w:rsidP="00A0322C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7279A22A" w14:textId="77777777" w:rsidR="00BB3B9F" w:rsidRDefault="00BB3B9F" w:rsidP="00C11D0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851BE7" w14:textId="77777777" w:rsidR="00BB3B9F" w:rsidRDefault="00BB3B9F" w:rsidP="00C11D0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AADA5D" w14:textId="2DA64327" w:rsidR="00C11D00" w:rsidRPr="000A67B3" w:rsidRDefault="00BB3B9F" w:rsidP="00C11D00">
      <w:pPr>
        <w:spacing w:after="0" w:line="264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F3001A" w:rsidRPr="00F300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3001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11D0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11D00" w:rsidRPr="000A67B3">
        <w:rPr>
          <w:rFonts w:ascii="Times New Roman" w:hAnsi="Times New Roman" w:cs="Times New Roman"/>
          <w:b/>
          <w:bCs/>
          <w:sz w:val="24"/>
          <w:szCs w:val="24"/>
        </w:rPr>
        <w:t>Bayesian information criterion for the latent class models</w:t>
      </w:r>
    </w:p>
    <w:tbl>
      <w:tblPr>
        <w:tblW w:w="7110" w:type="dxa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950"/>
        <w:gridCol w:w="1950"/>
        <w:gridCol w:w="1950"/>
      </w:tblGrid>
      <w:tr w:rsidR="00C11D00" w:rsidRPr="000A67B3" w14:paraId="25ADB41E" w14:textId="77777777" w:rsidTr="00081D56">
        <w:trPr>
          <w:trHeight w:val="290"/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882A3B" w14:textId="77777777" w:rsidR="00C11D00" w:rsidRDefault="00C11D00" w:rsidP="0008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8EA6E" w14:textId="77777777" w:rsidR="00C11D00" w:rsidRDefault="00C11D00" w:rsidP="0008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D6655C" w14:textId="77777777" w:rsidR="00C11D00" w:rsidRDefault="00C11D00" w:rsidP="0008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FB6DBE" w14:textId="77777777" w:rsidR="00C11D00" w:rsidRDefault="00C11D00" w:rsidP="0008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11D00" w:rsidRPr="000A67B3" w14:paraId="7A56DB05" w14:textId="77777777" w:rsidTr="00081D56">
        <w:trPr>
          <w:trHeight w:val="290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E3AF2E" w14:textId="77777777" w:rsidR="00C11D00" w:rsidRPr="000A67B3" w:rsidRDefault="00C11D00" w:rsidP="000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67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classes</w:t>
            </w:r>
          </w:p>
        </w:tc>
        <w:tc>
          <w:tcPr>
            <w:tcW w:w="19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C43EBF" w14:textId="77777777" w:rsidR="00C11D00" w:rsidRPr="000A67B3" w:rsidRDefault="00C11D00" w:rsidP="000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67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ndard LCM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A7E05B" w14:textId="77777777" w:rsidR="00C11D00" w:rsidRPr="000A67B3" w:rsidRDefault="00C11D00" w:rsidP="000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 effects</w:t>
            </w:r>
            <w:r w:rsidRPr="000A67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LCM</w:t>
            </w:r>
          </w:p>
        </w:tc>
      </w:tr>
      <w:tr w:rsidR="00C11D00" w:rsidRPr="000A67B3" w14:paraId="53E98F5E" w14:textId="77777777" w:rsidTr="00081D56">
        <w:trPr>
          <w:trHeight w:val="290"/>
          <w:jc w:val="center"/>
        </w:trPr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5875" w14:textId="77777777" w:rsidR="00C11D00" w:rsidRPr="000A67B3" w:rsidRDefault="00C11D00" w:rsidP="000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D77446" w14:textId="77777777" w:rsidR="00C11D00" w:rsidRPr="000A67B3" w:rsidRDefault="00C11D00" w:rsidP="000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9446F9" w14:textId="77777777" w:rsidR="00C11D00" w:rsidRPr="000A67B3" w:rsidRDefault="00C11D00" w:rsidP="000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67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it scale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737202" w14:textId="77777777" w:rsidR="00C11D00" w:rsidRPr="000A67B3" w:rsidRDefault="00C11D00" w:rsidP="000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A67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bit</w:t>
            </w:r>
            <w:proofErr w:type="spellEnd"/>
            <w:r w:rsidRPr="000A67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cale</w:t>
            </w:r>
          </w:p>
        </w:tc>
      </w:tr>
      <w:tr w:rsidR="00C11D00" w:rsidRPr="000A67B3" w14:paraId="1FEB18BE" w14:textId="77777777" w:rsidTr="00081D56">
        <w:trPr>
          <w:trHeight w:val="290"/>
          <w:jc w:val="center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DE6B" w14:textId="77777777" w:rsidR="00C11D00" w:rsidRPr="000A67B3" w:rsidRDefault="00C11D00" w:rsidP="000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7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BA7D78" w14:textId="77777777" w:rsidR="00C11D00" w:rsidRPr="00BF3E39" w:rsidRDefault="00C11D00" w:rsidP="00081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3E39">
              <w:rPr>
                <w:rFonts w:ascii="Times New Roman" w:hAnsi="Times New Roman" w:cs="Times New Roman"/>
              </w:rPr>
              <w:t xml:space="preserve"> 10,838.59 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6C5330" w14:textId="77777777" w:rsidR="00C11D00" w:rsidRPr="00BF3E39" w:rsidRDefault="00C11D00" w:rsidP="00081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3E39">
              <w:rPr>
                <w:rFonts w:ascii="Times New Roman" w:hAnsi="Times New Roman" w:cs="Times New Roman"/>
              </w:rPr>
              <w:t xml:space="preserve"> 10,617.03 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C0362D" w14:textId="77777777" w:rsidR="00C11D00" w:rsidRPr="00BF3E39" w:rsidRDefault="00C11D00" w:rsidP="00081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3E39">
              <w:rPr>
                <w:rFonts w:ascii="Times New Roman" w:hAnsi="Times New Roman" w:cs="Times New Roman"/>
              </w:rPr>
              <w:t xml:space="preserve"> 10,631.77 </w:t>
            </w:r>
          </w:p>
        </w:tc>
      </w:tr>
      <w:tr w:rsidR="00C11D00" w:rsidRPr="000A67B3" w14:paraId="058BA937" w14:textId="77777777" w:rsidTr="00081D56">
        <w:trPr>
          <w:trHeight w:val="29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20F3F0" w14:textId="77777777" w:rsidR="00C11D00" w:rsidRPr="000A67B3" w:rsidRDefault="00C11D00" w:rsidP="000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7B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0" w:type="dxa"/>
            <w:shd w:val="clear" w:color="auto" w:fill="auto"/>
            <w:noWrap/>
          </w:tcPr>
          <w:p w14:paraId="203AF988" w14:textId="77777777" w:rsidR="00C11D00" w:rsidRPr="00BF3E39" w:rsidRDefault="00C11D00" w:rsidP="00081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3E39">
              <w:rPr>
                <w:rFonts w:ascii="Times New Roman" w:hAnsi="Times New Roman" w:cs="Times New Roman"/>
              </w:rPr>
              <w:t xml:space="preserve"> 10,149.51 </w:t>
            </w:r>
          </w:p>
        </w:tc>
        <w:tc>
          <w:tcPr>
            <w:tcW w:w="1950" w:type="dxa"/>
            <w:shd w:val="clear" w:color="auto" w:fill="auto"/>
            <w:noWrap/>
          </w:tcPr>
          <w:p w14:paraId="1183AADB" w14:textId="77777777" w:rsidR="00C11D00" w:rsidRPr="00BF3E39" w:rsidRDefault="00C11D00" w:rsidP="00081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3E39">
              <w:rPr>
                <w:rFonts w:ascii="Times New Roman" w:hAnsi="Times New Roman" w:cs="Times New Roman"/>
              </w:rPr>
              <w:t xml:space="preserve"> 10,089.73 </w:t>
            </w:r>
          </w:p>
        </w:tc>
        <w:tc>
          <w:tcPr>
            <w:tcW w:w="1950" w:type="dxa"/>
            <w:shd w:val="clear" w:color="auto" w:fill="auto"/>
            <w:noWrap/>
          </w:tcPr>
          <w:p w14:paraId="033E3BE0" w14:textId="77777777" w:rsidR="00C11D00" w:rsidRPr="00BF3E39" w:rsidRDefault="00C11D00" w:rsidP="00081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3E39">
              <w:rPr>
                <w:rFonts w:ascii="Times New Roman" w:hAnsi="Times New Roman" w:cs="Times New Roman"/>
              </w:rPr>
              <w:t xml:space="preserve"> 10,097.74 </w:t>
            </w:r>
          </w:p>
        </w:tc>
      </w:tr>
      <w:tr w:rsidR="00C11D00" w:rsidRPr="000A67B3" w14:paraId="01F8ADA1" w14:textId="77777777" w:rsidTr="00081D56">
        <w:trPr>
          <w:trHeight w:val="290"/>
          <w:jc w:val="center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563C" w14:textId="77777777" w:rsidR="00C11D00" w:rsidRPr="000A67B3" w:rsidRDefault="00C11D00" w:rsidP="000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7B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E40F8F" w14:textId="77777777" w:rsidR="00C11D00" w:rsidRPr="00BF3E39" w:rsidRDefault="00C11D00" w:rsidP="00081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3E39">
              <w:rPr>
                <w:rFonts w:ascii="Times New Roman" w:hAnsi="Times New Roman" w:cs="Times New Roman"/>
              </w:rPr>
              <w:t xml:space="preserve"> 10,126.42 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35AE5A" w14:textId="77777777" w:rsidR="00C11D00" w:rsidRPr="00BF3E39" w:rsidRDefault="00C11D00" w:rsidP="00081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3E39">
              <w:rPr>
                <w:rFonts w:ascii="Times New Roman" w:hAnsi="Times New Roman" w:cs="Times New Roman"/>
              </w:rPr>
              <w:t xml:space="preserve"> 10,108.81 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6E7E86" w14:textId="77777777" w:rsidR="00C11D00" w:rsidRPr="00BF3E39" w:rsidRDefault="00C11D00" w:rsidP="00081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3E39">
              <w:rPr>
                <w:rFonts w:ascii="Times New Roman" w:hAnsi="Times New Roman" w:cs="Times New Roman"/>
              </w:rPr>
              <w:t xml:space="preserve"> 10,110.71 </w:t>
            </w:r>
          </w:p>
        </w:tc>
      </w:tr>
    </w:tbl>
    <w:p w14:paraId="43180FBD" w14:textId="6ACF0D0C" w:rsidR="00C11D00" w:rsidRDefault="00C11D00" w:rsidP="003C61C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11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6F09EF"/>
    <w:multiLevelType w:val="multilevel"/>
    <w:tmpl w:val="A438A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54640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D00"/>
    <w:rsid w:val="000467A5"/>
    <w:rsid w:val="002E7E69"/>
    <w:rsid w:val="003C61C6"/>
    <w:rsid w:val="006C6C25"/>
    <w:rsid w:val="00971F2C"/>
    <w:rsid w:val="009E5457"/>
    <w:rsid w:val="00A0322C"/>
    <w:rsid w:val="00A53377"/>
    <w:rsid w:val="00BB3B9F"/>
    <w:rsid w:val="00BD1334"/>
    <w:rsid w:val="00C11D00"/>
    <w:rsid w:val="00CB587B"/>
    <w:rsid w:val="00F3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D4A1F"/>
  <w15:chartTrackingRefBased/>
  <w15:docId w15:val="{A47CB754-2AE3-4BDE-9D4A-E65FE7C40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1D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D0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11D0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11D0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1D0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11D0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11D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1D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1D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D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D0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11D0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1D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D00"/>
  </w:style>
  <w:style w:type="paragraph" w:styleId="Footer">
    <w:name w:val="footer"/>
    <w:basedOn w:val="Normal"/>
    <w:link w:val="FooterChar"/>
    <w:uiPriority w:val="99"/>
    <w:unhideWhenUsed/>
    <w:rsid w:val="00C11D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D00"/>
  </w:style>
  <w:style w:type="character" w:styleId="Hyperlink">
    <w:name w:val="Hyperlink"/>
    <w:basedOn w:val="DefaultParagraphFont"/>
    <w:uiPriority w:val="99"/>
    <w:unhideWhenUsed/>
    <w:rsid w:val="00C11D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1D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 Jason Cheng</dc:creator>
  <cp:keywords/>
  <dc:description/>
  <cp:lastModifiedBy>Kent Jason Cheng</cp:lastModifiedBy>
  <cp:revision>10</cp:revision>
  <dcterms:created xsi:type="dcterms:W3CDTF">2021-08-07T22:00:00Z</dcterms:created>
  <dcterms:modified xsi:type="dcterms:W3CDTF">2022-09-30T13:25:00Z</dcterms:modified>
</cp:coreProperties>
</file>